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11E43" w14:textId="703C8263" w:rsidR="00294CCC" w:rsidRDefault="00BF6D50" w:rsidP="00BF6D50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dditional file 2</w:t>
      </w:r>
    </w:p>
    <w:p w14:paraId="3476B9FE" w14:textId="33A6C7D1" w:rsidR="00855127" w:rsidRPr="00AC2E4E" w:rsidRDefault="00E67BB2" w:rsidP="008551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="00E81576"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81576" w:rsidRPr="00E81576">
        <w:rPr>
          <w:rFonts w:ascii="Times New Roman" w:eastAsia="宋体" w:hAnsi="Times New Roman" w:cs="Times New Roman"/>
          <w:sz w:val="24"/>
          <w:szCs w:val="24"/>
        </w:rPr>
        <w:t xml:space="preserve">TDF </w:t>
      </w:r>
      <w:r w:rsidR="00855127" w:rsidRPr="00AC2E4E">
        <w:rPr>
          <w:rFonts w:ascii="Times New Roman" w:eastAsia="宋体" w:hAnsi="Times New Roman" w:cs="Times New Roman"/>
          <w:sz w:val="24"/>
          <w:szCs w:val="24"/>
        </w:rPr>
        <w:t>items</w:t>
      </w:r>
      <w:r w:rsidR="00E81576" w:rsidRPr="00E815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D5A23">
        <w:rPr>
          <w:rFonts w:ascii="Times New Roman" w:eastAsia="宋体" w:hAnsi="Times New Roman" w:cs="Times New Roman"/>
          <w:sz w:val="24"/>
          <w:szCs w:val="24"/>
        </w:rPr>
        <w:t>for</w:t>
      </w:r>
      <w:r w:rsidR="00E81576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="00E81576" w:rsidRPr="00AC2E4E">
        <w:rPr>
          <w:rFonts w:ascii="Times New Roman" w:eastAsia="宋体" w:hAnsi="Times New Roman" w:cs="Times New Roman"/>
          <w:sz w:val="24"/>
          <w:szCs w:val="24"/>
        </w:rPr>
        <w:t>and hygiene</w:t>
      </w:r>
      <w:r w:rsidR="00855127" w:rsidRPr="00AC2E4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E81576">
        <w:rPr>
          <w:rFonts w:ascii="Times New Roman" w:eastAsia="宋体" w:hAnsi="Times New Roman" w:cs="Times New Roman"/>
          <w:sz w:val="24"/>
          <w:szCs w:val="24"/>
        </w:rPr>
        <w:t xml:space="preserve">their </w:t>
      </w:r>
      <w:r w:rsidR="00855127">
        <w:rPr>
          <w:rFonts w:ascii="Times New Roman" w:eastAsia="宋体" w:hAnsi="Times New Roman" w:cs="Times New Roman" w:hint="eastAsia"/>
          <w:sz w:val="24"/>
          <w:szCs w:val="24"/>
        </w:rPr>
        <w:t>factor</w:t>
      </w:r>
      <w:r w:rsidR="008551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55127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855127">
        <w:rPr>
          <w:rFonts w:ascii="Times New Roman" w:eastAsia="宋体" w:hAnsi="Times New Roman" w:cs="Times New Roman"/>
          <w:sz w:val="24"/>
          <w:szCs w:val="24"/>
        </w:rPr>
        <w:t>oading</w:t>
      </w:r>
      <w:r w:rsidR="00E81576">
        <w:rPr>
          <w:rFonts w:ascii="Times New Roman" w:eastAsia="宋体" w:hAnsi="Times New Roman" w:cs="Times New Roman"/>
          <w:sz w:val="24"/>
          <w:szCs w:val="24"/>
        </w:rPr>
        <w:t>s</w:t>
      </w:r>
    </w:p>
    <w:tbl>
      <w:tblPr>
        <w:tblStyle w:val="a8"/>
        <w:tblW w:w="942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593"/>
        <w:gridCol w:w="4989"/>
        <w:gridCol w:w="2204"/>
      </w:tblGrid>
      <w:tr w:rsidR="00EE61C8" w:rsidRPr="00AC2E4E" w14:paraId="1FF80F1F" w14:textId="77777777" w:rsidTr="00E80381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A1047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Domains 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DF46D0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AC7D4A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tems 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234F7705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ctor loading</w:t>
            </w:r>
          </w:p>
        </w:tc>
      </w:tr>
      <w:tr w:rsidR="00EE61C8" w:rsidRPr="00AC2E4E" w14:paraId="69400875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A68D748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73178F6A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</w:tcPr>
          <w:p w14:paraId="69E5C06E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aware of the five moments of hand hygiene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2E141D98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1</w:t>
            </w:r>
          </w:p>
        </w:tc>
      </w:tr>
      <w:tr w:rsidR="00EE61C8" w:rsidRPr="00AC2E4E" w14:paraId="2813CD53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89165B1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5CF7146F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0DD7DE10" w14:textId="35D2F2C6" w:rsidR="00EE61C8" w:rsidRPr="00AC2E4E" w:rsidRDefault="00EA1640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know the content of the 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urrent hand hygiene guidelines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2D6EC955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5</w:t>
            </w:r>
          </w:p>
        </w:tc>
      </w:tr>
      <w:tr w:rsidR="00EE61C8" w:rsidRPr="00AC2E4E" w14:paraId="2974AABF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AB8C338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3D25FB8F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753069F9" w14:textId="206BD573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="009D73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m aware of how to perform six-</w:t>
            </w: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ep </w:t>
            </w:r>
            <w:r w:rsidR="009D73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and </w:t>
            </w: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>washing technique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5D5E6B2B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69</w:t>
            </w:r>
          </w:p>
        </w:tc>
      </w:tr>
      <w:tr w:rsidR="00EE61C8" w:rsidRPr="00AC2E4E" w14:paraId="30C21CAE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C71D67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20BFE537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7CC93EED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aware of evidence linking hand hygiene to healthcare-associated infections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4F800308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4</w:t>
            </w:r>
          </w:p>
        </w:tc>
      </w:tr>
      <w:tr w:rsidR="00EE61C8" w:rsidRPr="00AC2E4E" w14:paraId="49C0041F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1D3075E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lls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37CE77EB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06DB32E3" w14:textId="0D7004C3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often </w:t>
            </w:r>
            <w:r w:rsidR="009D73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rticipate</w:t>
            </w:r>
            <w:r w:rsidR="009D73A4" w:rsidRPr="001E346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n hand hygiene training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223BF101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6</w:t>
            </w:r>
          </w:p>
        </w:tc>
      </w:tr>
      <w:tr w:rsidR="00EE61C8" w:rsidRPr="00AC2E4E" w14:paraId="69DD368D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6AE636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2E0E945D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005E7919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d hygiene is an important part of my professional training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4358683B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6</w:t>
            </w:r>
          </w:p>
        </w:tc>
      </w:tr>
      <w:tr w:rsidR="00EE61C8" w:rsidRPr="00AC2E4E" w14:paraId="5C8FBF31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682B263" w14:textId="59886EEA" w:rsidR="00EE61C8" w:rsidRPr="00AC2E4E" w:rsidRDefault="00EE61C8" w:rsidP="00CC037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mory, </w:t>
            </w:r>
            <w:r w:rsidR="00CC03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3F0260C6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5947597B" w14:textId="1A6C6B74" w:rsidR="00EE61C8" w:rsidRPr="00AC2E4E" w:rsidRDefault="00EE61C8" w:rsidP="009D73A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acticing hand hygiene is a habit </w:t>
            </w:r>
            <w:r w:rsidR="009D73A4">
              <w:rPr>
                <w:rFonts w:ascii="Times New Roman" w:eastAsia="宋体" w:hAnsi="Times New Roman" w:cs="Times New Roman"/>
                <w:sz w:val="24"/>
                <w:szCs w:val="24"/>
              </w:rPr>
              <w:t>of</w:t>
            </w: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e.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21409D73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03</w:t>
            </w:r>
          </w:p>
        </w:tc>
      </w:tr>
      <w:tr w:rsidR="00EE61C8" w:rsidRPr="00AC2E4E" w14:paraId="41CFFFE6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1A6AF05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4294FBBA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6889EF27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sily visible hand hygiene stations make it easier to remember to practice hand hygiene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0EA88A2E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1</w:t>
            </w:r>
          </w:p>
        </w:tc>
      </w:tr>
      <w:tr w:rsidR="00EE61C8" w:rsidRPr="00AC2E4E" w14:paraId="75D978D2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39902C7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000C7F89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7A856C2E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find myself forgetting to practice hand hygiene more often than others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6B941081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3</w:t>
            </w:r>
          </w:p>
        </w:tc>
      </w:tr>
      <w:tr w:rsidR="00EE61C8" w:rsidRPr="00AC2E4E" w14:paraId="7D750A9B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2FD0F85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31492547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5E27E4F7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sometimes forget to do hand hygiene because I get distracted by other things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3B87BF35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68</w:t>
            </w:r>
          </w:p>
        </w:tc>
      </w:tr>
      <w:tr w:rsidR="00EE61C8" w:rsidRPr="00AC2E4E" w14:paraId="2543AF30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24C85C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34272234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AC2E4E">
              <w:rPr>
                <w:rFonts w:ascii="Times New Roman" w:hAnsi="Times New Roman" w:cs="Times New Roman"/>
                <w:i/>
                <w:iCs/>
                <w:color w:val="auto"/>
              </w:rPr>
              <w:t>5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5C57E1E1" w14:textId="7CA16419" w:rsidR="00EE61C8" w:rsidRPr="00AC2E4E" w:rsidRDefault="00EE61C8" w:rsidP="003702B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communication with </w:t>
            </w:r>
            <w:r w:rsidR="009D73A4" w:rsidRPr="009D7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eagues</w:t>
            </w:r>
            <w:r w:rsidRPr="00AC2E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 promote me</w:t>
            </w:r>
            <w:r w:rsidR="009D7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</w:t>
            </w:r>
            <w:r w:rsidRPr="00AC2E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form </w:t>
            </w:r>
            <w:r w:rsidR="003702B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and</w:t>
            </w:r>
            <w:r w:rsidR="0074715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3702B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ygiene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32816F66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E61C8" w:rsidRPr="00AC2E4E" w14:paraId="299BEC11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49D4E" w14:textId="77777777" w:rsidR="00EE61C8" w:rsidRPr="00AC2E4E" w:rsidRDefault="00EE61C8" w:rsidP="00C705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vironmental context and resources</w:t>
            </w:r>
          </w:p>
        </w:tc>
        <w:tc>
          <w:tcPr>
            <w:tcW w:w="593" w:type="dxa"/>
            <w:tcBorders>
              <w:top w:val="single" w:sz="4" w:space="0" w:color="auto"/>
            </w:tcBorders>
            <w:hideMark/>
          </w:tcPr>
          <w:p w14:paraId="36337D26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</w:tcBorders>
          </w:tcPr>
          <w:p w14:paraId="02B0B85B" w14:textId="16A55E56" w:rsidR="00EE61C8" w:rsidRPr="00E80381" w:rsidRDefault="00EE61C8" w:rsidP="00E8038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often too busy to do hand hygien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509D27F1" w14:textId="77777777" w:rsidR="00EE61C8" w:rsidRPr="00AC2E4E" w:rsidRDefault="00EE61C8" w:rsidP="0040752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0</w:t>
            </w:r>
          </w:p>
        </w:tc>
      </w:tr>
      <w:tr w:rsidR="00EE61C8" w:rsidRPr="00AC2E4E" w14:paraId="3EBD11CB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BC12BA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hideMark/>
          </w:tcPr>
          <w:p w14:paraId="13275F83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hideMark/>
          </w:tcPr>
          <w:p w14:paraId="6887D451" w14:textId="4B66BB1F" w:rsidR="00EE61C8" w:rsidRPr="00AC2E4E" w:rsidRDefault="00193557" w:rsidP="0019355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1935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hygiene</w:t>
            </w:r>
            <w:r w:rsidRPr="001935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cilities are adequate</w:t>
            </w:r>
          </w:p>
        </w:tc>
        <w:tc>
          <w:tcPr>
            <w:tcW w:w="2204" w:type="dxa"/>
          </w:tcPr>
          <w:p w14:paraId="3DE91C50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2</w:t>
            </w:r>
          </w:p>
        </w:tc>
      </w:tr>
      <w:tr w:rsidR="00EE61C8" w:rsidRPr="00AC2E4E" w14:paraId="6C90673F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607B20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hideMark/>
          </w:tcPr>
          <w:p w14:paraId="6E60676B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hideMark/>
          </w:tcPr>
          <w:p w14:paraId="036C6A30" w14:textId="5B46E95C" w:rsidR="00EE61C8" w:rsidRPr="00AC2E4E" w:rsidRDefault="000D3412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4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easily access to hand hygiene facilities</w:t>
            </w:r>
          </w:p>
        </w:tc>
        <w:tc>
          <w:tcPr>
            <w:tcW w:w="2204" w:type="dxa"/>
          </w:tcPr>
          <w:p w14:paraId="71325FB8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7</w:t>
            </w:r>
          </w:p>
        </w:tc>
      </w:tr>
      <w:tr w:rsidR="00EE61C8" w:rsidRPr="00AC2E4E" w14:paraId="1514AA24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D5BA71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bottom w:val="nil"/>
            </w:tcBorders>
            <w:hideMark/>
          </w:tcPr>
          <w:p w14:paraId="745E8A3E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4989" w:type="dxa"/>
            <w:tcBorders>
              <w:bottom w:val="nil"/>
            </w:tcBorders>
            <w:hideMark/>
          </w:tcPr>
          <w:p w14:paraId="69EA5CD7" w14:textId="3FFA344B" w:rsidR="00EE61C8" w:rsidRPr="00AC2E4E" w:rsidRDefault="000D3412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en </w:t>
            </w:r>
            <w:r w:rsidR="00EE61C8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sy, I am less likely to comply with hand hygiene guidelines</w:t>
            </w:r>
          </w:p>
        </w:tc>
        <w:tc>
          <w:tcPr>
            <w:tcW w:w="2204" w:type="dxa"/>
            <w:tcBorders>
              <w:bottom w:val="nil"/>
            </w:tcBorders>
          </w:tcPr>
          <w:p w14:paraId="5EF888BC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  <w:tr w:rsidR="00EE61C8" w:rsidRPr="00AC2E4E" w14:paraId="66656F27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CFDE99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459B8446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7A2E5275" w14:textId="06638C7A" w:rsidR="00EE61C8" w:rsidRPr="00AC2E4E" w:rsidRDefault="00EE61C8" w:rsidP="000D341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type of</w:t>
            </w:r>
            <w:r w:rsidR="000D34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y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job makes it difficult to do hand hygiene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5E1E5B52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5</w:t>
            </w:r>
          </w:p>
        </w:tc>
      </w:tr>
      <w:tr w:rsidR="00EE61C8" w:rsidRPr="00AC2E4E" w14:paraId="68AD14DA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C661C3C" w14:textId="36C83492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cial influence</w:t>
            </w:r>
            <w:r w:rsidR="00C705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5456074E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03632F8E" w14:textId="3D26057F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 </w:t>
            </w:r>
            <w:r w:rsidR="00422E9F" w:rsidRPr="00422E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ague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o hand hygiene as often as they should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0F240380" w14:textId="77777777" w:rsidR="00EE61C8" w:rsidRPr="00AC2E4E" w:rsidRDefault="00EE61C8" w:rsidP="0040752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1</w:t>
            </w:r>
          </w:p>
        </w:tc>
      </w:tr>
      <w:tr w:rsidR="00EE61C8" w:rsidRPr="00AC2E4E" w14:paraId="47FA8AFE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305D552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21D59ABC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1A9DE003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partment leaders attach importance to hand hygiene 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35A79208" w14:textId="77777777" w:rsidR="00EE61C8" w:rsidRPr="00AC2E4E" w:rsidRDefault="00EE61C8" w:rsidP="0040752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1</w:t>
            </w:r>
          </w:p>
        </w:tc>
      </w:tr>
      <w:tr w:rsidR="00EE61C8" w:rsidRPr="00AC2E4E" w14:paraId="728D84A9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1B3139A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7E03F945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797ED5DB" w14:textId="02B1AE46" w:rsidR="00EE61C8" w:rsidRPr="00AC2E4E" w:rsidRDefault="00EE61C8" w:rsidP="006E2C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do hand hygiene because my </w:t>
            </w:r>
            <w:r w:rsidR="006E2C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 expect me to do hand hygiene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11DF3443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0</w:t>
            </w:r>
          </w:p>
        </w:tc>
      </w:tr>
      <w:tr w:rsidR="00EE61C8" w:rsidRPr="00AC2E4E" w14:paraId="79FBB14E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A273F5B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0EB6588F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047018E8" w14:textId="7577578B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infection management department/Infection prevention and control team urge</w:t>
            </w:r>
            <w:r w:rsidR="006E2C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 to do hand hygiene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5B781D2C" w14:textId="77777777" w:rsidR="00EE61C8" w:rsidRPr="00AC2E4E" w:rsidRDefault="00EE61C8" w:rsidP="0040752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4</w:t>
            </w:r>
          </w:p>
        </w:tc>
      </w:tr>
      <w:tr w:rsidR="00EE61C8" w:rsidRPr="00AC2E4E" w14:paraId="5B5FDF92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CE081A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4619B692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637DD2CF" w14:textId="7E665E77" w:rsidR="00EE61C8" w:rsidRPr="00AC2E4E" w:rsidRDefault="00EE61C8" w:rsidP="006E2C3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taffs who do well in hand hygiene will be praised and encouraged 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6D0D2BE2" w14:textId="77777777" w:rsidR="00EE61C8" w:rsidRPr="00AC2E4E" w:rsidRDefault="00EE61C8" w:rsidP="0040752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4</w:t>
            </w:r>
          </w:p>
        </w:tc>
      </w:tr>
      <w:tr w:rsidR="00EE61C8" w:rsidRPr="00AC2E4E" w14:paraId="36362008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10C081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05B5CDE3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AC2E4E">
              <w:rPr>
                <w:rFonts w:ascii="Times New Roman" w:hAnsi="Times New Roman" w:cs="Times New Roman"/>
                <w:i/>
                <w:iCs/>
                <w:color w:val="auto"/>
              </w:rPr>
              <w:t>6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2AA839B5" w14:textId="17639062" w:rsidR="00EE61C8" w:rsidRPr="00AC2E4E" w:rsidRDefault="00EE61C8" w:rsidP="006E2C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I consistently do hand hygiene because my </w:t>
            </w:r>
            <w:r w:rsidR="006E2C39" w:rsidRPr="006E2C3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lleagues</w:t>
            </w:r>
            <w:r w:rsidRPr="00AC2E4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E2C3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o so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12BAB018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E61C8" w:rsidRPr="00AC2E4E" w14:paraId="3ADCC5FA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577A8A0" w14:textId="77777777" w:rsidR="00EE61C8" w:rsidRPr="00AC2E4E" w:rsidRDefault="00EE61C8" w:rsidP="00C705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iefs about consequences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6A8CD42B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37B471DA" w14:textId="71DAB00F" w:rsidR="00EE61C8" w:rsidRPr="00AC2E4E" w:rsidRDefault="00D02831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="00EE61C8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hygiene reduces/prevents the transmission of infection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2080982E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7</w:t>
            </w:r>
          </w:p>
        </w:tc>
      </w:tr>
      <w:tr w:rsidR="00EE61C8" w:rsidRPr="00AC2E4E" w14:paraId="7CA25680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3CE68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213231B1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1DA918D6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d hygiene protects me from infection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7B2A92CB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7</w:t>
            </w:r>
          </w:p>
        </w:tc>
      </w:tr>
      <w:tr w:rsidR="00EE61C8" w:rsidRPr="00AC2E4E" w14:paraId="7D1CC9AA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ADD67D4" w14:textId="77777777" w:rsidR="00EE61C8" w:rsidRPr="00AC2E4E" w:rsidRDefault="00EE61C8" w:rsidP="00C705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iefs about capabilities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1AE52F9F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6560A720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d hygiene procedure is easy to practice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7F85196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5</w:t>
            </w:r>
          </w:p>
        </w:tc>
      </w:tr>
      <w:tr w:rsidR="00EE61C8" w:rsidRPr="00AC2E4E" w14:paraId="0B8DF57A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47178F7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203A7F76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7F38A2A3" w14:textId="13244CAF" w:rsidR="00EE61C8" w:rsidRPr="00AC2E4E" w:rsidRDefault="004624ED" w:rsidP="00970B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am confident in my ability to </w:t>
            </w:r>
            <w:r w:rsidR="00970B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y with</w:t>
            </w:r>
            <w:r w:rsidRPr="004624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and hygiene</w:t>
            </w:r>
            <w:r w:rsidR="00970B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uidelines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3AC44013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0</w:t>
            </w:r>
          </w:p>
        </w:tc>
      </w:tr>
      <w:tr w:rsidR="00EE61C8" w:rsidRPr="00AC2E4E" w14:paraId="4070AB87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0EEEB5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37E88818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6EB9E199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can do hand hygiene as frequently as hand hygiene guidelines required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6C10A576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6</w:t>
            </w:r>
          </w:p>
        </w:tc>
      </w:tr>
      <w:tr w:rsidR="00EE61C8" w:rsidRPr="00AC2E4E" w14:paraId="64D1C957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D713B00" w14:textId="77777777" w:rsidR="00EE61C8" w:rsidRPr="00AC2E4E" w:rsidRDefault="00EE61C8" w:rsidP="00C705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cial/ professional role and identity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3BF14A7D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32C36EEF" w14:textId="46264E35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do hand hygiene </w:t>
            </w:r>
            <w:r w:rsidR="00970B9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o protect</w:t>
            </w:r>
            <w:r w:rsidR="00970B95"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y patients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0E839248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5</w:t>
            </w:r>
          </w:p>
        </w:tc>
      </w:tr>
      <w:tr w:rsidR="00EE61C8" w:rsidRPr="00AC2E4E" w14:paraId="49CFE628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F2607FD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510D58A4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080E5C5B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do hand hygiene to protect my family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29F9BB31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4</w:t>
            </w:r>
          </w:p>
        </w:tc>
      </w:tr>
      <w:tr w:rsidR="00EE61C8" w:rsidRPr="00AC2E4E" w14:paraId="3DB8FF4E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BD5C7B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4691AD41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5DB076E5" w14:textId="6B909013" w:rsidR="00EE61C8" w:rsidRPr="00AC2E4E" w:rsidRDefault="0018101C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d hygiene is something I must do as part of my role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55CE18B0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3</w:t>
            </w:r>
          </w:p>
        </w:tc>
      </w:tr>
      <w:tr w:rsidR="00EE61C8" w:rsidRPr="00AC2E4E" w14:paraId="3BDCCE34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272322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617BBA59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62A8D0DB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y regularly doing hand hygiene, I can be a role model for others 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01614A50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6</w:t>
            </w:r>
          </w:p>
        </w:tc>
      </w:tr>
      <w:tr w:rsidR="00EE61C8" w:rsidRPr="00AC2E4E" w14:paraId="339D5B2A" w14:textId="77777777" w:rsidTr="00E80381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0DF7872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als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hideMark/>
          </w:tcPr>
          <w:p w14:paraId="381C7D97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  <w:bottom w:val="nil"/>
            </w:tcBorders>
            <w:hideMark/>
          </w:tcPr>
          <w:p w14:paraId="380ACAF8" w14:textId="478771C9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and hygiene is always </w:t>
            </w:r>
            <w:r w:rsidR="00F8730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 necessity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11196004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3</w:t>
            </w:r>
          </w:p>
        </w:tc>
      </w:tr>
      <w:tr w:rsidR="00EE61C8" w:rsidRPr="00AC2E4E" w14:paraId="79775D71" w14:textId="77777777" w:rsidTr="00E8038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6BF3140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  <w:hideMark/>
          </w:tcPr>
          <w:p w14:paraId="5FD139AB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hideMark/>
          </w:tcPr>
          <w:p w14:paraId="789E31A8" w14:textId="5BE4DD1F" w:rsidR="00EE61C8" w:rsidRPr="00AC2E4E" w:rsidRDefault="00EE61C8" w:rsidP="00F8730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e needs of my </w:t>
            </w:r>
            <w:r w:rsidR="00F873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ake priority over doing hand hygiene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67E3E062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0</w:t>
            </w:r>
          </w:p>
        </w:tc>
      </w:tr>
      <w:tr w:rsidR="00EE61C8" w:rsidRPr="00AC2E4E" w14:paraId="2D449567" w14:textId="77777777" w:rsidTr="00E8038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48BC99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hideMark/>
          </w:tcPr>
          <w:p w14:paraId="48781FDC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tcBorders>
              <w:top w:val="nil"/>
              <w:bottom w:val="single" w:sz="4" w:space="0" w:color="auto"/>
            </w:tcBorders>
            <w:hideMark/>
          </w:tcPr>
          <w:p w14:paraId="436B1283" w14:textId="22EE50D9" w:rsidR="00EE61C8" w:rsidRPr="00AC2E4E" w:rsidRDefault="00EE61C8" w:rsidP="00131F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t is important </w:t>
            </w:r>
            <w:r w:rsidR="00131F2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 to help my department meet its hand hygiene </w:t>
            </w:r>
            <w:r w:rsidR="00131F2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als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7DB21263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7</w:t>
            </w:r>
          </w:p>
        </w:tc>
      </w:tr>
      <w:tr w:rsidR="00EE61C8" w:rsidRPr="00AC2E4E" w14:paraId="56AF09C8" w14:textId="77777777" w:rsidTr="00E80381">
        <w:tc>
          <w:tcPr>
            <w:tcW w:w="1643" w:type="dxa"/>
            <w:vMerge w:val="restart"/>
            <w:tcBorders>
              <w:top w:val="single" w:sz="4" w:space="0" w:color="auto"/>
            </w:tcBorders>
            <w:hideMark/>
          </w:tcPr>
          <w:p w14:paraId="3B2459B3" w14:textId="77777777" w:rsidR="00EE61C8" w:rsidRPr="00AC2E4E" w:rsidRDefault="00EE61C8" w:rsidP="002C00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otion</w:t>
            </w:r>
          </w:p>
        </w:tc>
        <w:tc>
          <w:tcPr>
            <w:tcW w:w="593" w:type="dxa"/>
            <w:tcBorders>
              <w:top w:val="single" w:sz="4" w:space="0" w:color="auto"/>
            </w:tcBorders>
            <w:hideMark/>
          </w:tcPr>
          <w:p w14:paraId="7C91F43A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4989" w:type="dxa"/>
            <w:tcBorders>
              <w:top w:val="single" w:sz="4" w:space="0" w:color="auto"/>
            </w:tcBorders>
            <w:hideMark/>
          </w:tcPr>
          <w:p w14:paraId="06534ADD" w14:textId="2F450ECD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</w:t>
            </w:r>
            <w:r w:rsidR="00125A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ill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el guilty or ashamed if I omit hand hygien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446BA214" w14:textId="77777777" w:rsidR="00EE61C8" w:rsidRPr="00AC2E4E" w:rsidRDefault="00EE61C8" w:rsidP="0040752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2</w:t>
            </w:r>
          </w:p>
        </w:tc>
      </w:tr>
      <w:tr w:rsidR="00EE61C8" w:rsidRPr="00AC2E4E" w14:paraId="4400C4AE" w14:textId="77777777" w:rsidTr="00E80381">
        <w:tc>
          <w:tcPr>
            <w:tcW w:w="0" w:type="auto"/>
            <w:vMerge/>
            <w:vAlign w:val="center"/>
            <w:hideMark/>
          </w:tcPr>
          <w:p w14:paraId="141726A2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hideMark/>
          </w:tcPr>
          <w:p w14:paraId="5731DAAF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4989" w:type="dxa"/>
            <w:hideMark/>
          </w:tcPr>
          <w:p w14:paraId="2E9F5081" w14:textId="76147E2E" w:rsidR="00EE61C8" w:rsidRPr="00AC2E4E" w:rsidRDefault="00EE61C8" w:rsidP="00125A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125A16">
              <w:rPr>
                <w:rFonts w:ascii="Times New Roman" w:hAnsi="Times New Roman" w:cs="Times New Roman"/>
                <w:sz w:val="24"/>
                <w:szCs w:val="24"/>
              </w:rPr>
              <w:t xml:space="preserve">will be 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afraid to get infected if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omit hand hygiene</w:t>
            </w:r>
          </w:p>
        </w:tc>
        <w:tc>
          <w:tcPr>
            <w:tcW w:w="2204" w:type="dxa"/>
          </w:tcPr>
          <w:p w14:paraId="30E0320A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</w:tr>
      <w:tr w:rsidR="00EE61C8" w:rsidRPr="00AC2E4E" w14:paraId="58196A17" w14:textId="77777777" w:rsidTr="00E80381">
        <w:tc>
          <w:tcPr>
            <w:tcW w:w="0" w:type="auto"/>
            <w:vMerge/>
            <w:vAlign w:val="center"/>
            <w:hideMark/>
          </w:tcPr>
          <w:p w14:paraId="6C8622D9" w14:textId="77777777" w:rsidR="00EE61C8" w:rsidRPr="00AC2E4E" w:rsidRDefault="00EE61C8" w:rsidP="002C009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hideMark/>
          </w:tcPr>
          <w:p w14:paraId="70F3BE4A" w14:textId="77777777" w:rsidR="00EE61C8" w:rsidRPr="00AC2E4E" w:rsidRDefault="00EE61C8" w:rsidP="002C0093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4989" w:type="dxa"/>
            <w:hideMark/>
          </w:tcPr>
          <w:p w14:paraId="51D8069B" w14:textId="5BC66F97" w:rsidR="00EE61C8" w:rsidRPr="00AC2E4E" w:rsidRDefault="00EE61C8" w:rsidP="00125A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</w:t>
            </w:r>
            <w:r w:rsidR="00125A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ill be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ar to bring home germs to anyone else if I don’t do hand hygiene</w:t>
            </w:r>
          </w:p>
        </w:tc>
        <w:tc>
          <w:tcPr>
            <w:tcW w:w="2204" w:type="dxa"/>
          </w:tcPr>
          <w:p w14:paraId="67824D89" w14:textId="77777777" w:rsidR="00EE61C8" w:rsidRPr="00AC2E4E" w:rsidRDefault="00EE61C8" w:rsidP="004075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3</w:t>
            </w:r>
          </w:p>
        </w:tc>
      </w:tr>
    </w:tbl>
    <w:p w14:paraId="6207D529" w14:textId="77777777" w:rsidR="00855127" w:rsidRPr="00F31B1D" w:rsidRDefault="00855127" w:rsidP="00855127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*</w:t>
      </w:r>
      <w:r w:rsidRPr="00F31B1D">
        <w:rPr>
          <w:rFonts w:ascii="Times New Roman" w:eastAsia="宋体" w:hAnsi="Times New Roman" w:cs="Times New Roman"/>
          <w:i/>
          <w:sz w:val="24"/>
          <w:szCs w:val="24"/>
        </w:rPr>
        <w:t>The deleted items were marked using italic.</w:t>
      </w:r>
    </w:p>
    <w:p w14:paraId="618979CF" w14:textId="77777777" w:rsidR="00855127" w:rsidRPr="00AC2E4E" w:rsidRDefault="00855127" w:rsidP="008551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212D3F6" w14:textId="30EA7C03" w:rsidR="00855127" w:rsidRPr="00AC2E4E" w:rsidRDefault="00F06BA9" w:rsidP="0085512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06BA9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2</w:t>
      </w:r>
      <w:r w:rsidR="00594D04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94D04">
        <w:rPr>
          <w:rFonts w:ascii="Times New Roman" w:eastAsia="宋体" w:hAnsi="Times New Roman" w:cs="Times New Roman"/>
          <w:kern w:val="0"/>
          <w:sz w:val="24"/>
          <w:szCs w:val="24"/>
        </w:rPr>
        <w:t xml:space="preserve">TDF items </w:t>
      </w:r>
      <w:r w:rsidR="00DD5A23">
        <w:rPr>
          <w:rFonts w:ascii="Times New Roman" w:eastAsia="宋体" w:hAnsi="Times New Roman" w:cs="Times New Roman"/>
          <w:kern w:val="0"/>
          <w:sz w:val="24"/>
          <w:szCs w:val="24"/>
        </w:rPr>
        <w:t>for</w:t>
      </w:r>
      <w:r w:rsidR="00594D0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</w:t>
      </w:r>
      <w:r w:rsidR="00594D04" w:rsidRPr="00AC2E4E">
        <w:rPr>
          <w:rFonts w:ascii="Times New Roman" w:eastAsia="宋体" w:hAnsi="Times New Roman" w:cs="Times New Roman"/>
          <w:kern w:val="0"/>
          <w:sz w:val="24"/>
          <w:szCs w:val="24"/>
        </w:rPr>
        <w:t>roplet isolation</w:t>
      </w:r>
      <w:r w:rsidR="00594D04" w:rsidRPr="00594D0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heir factor loadings</w:t>
      </w:r>
    </w:p>
    <w:tbl>
      <w:tblPr>
        <w:tblStyle w:val="a8"/>
        <w:tblW w:w="921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585"/>
        <w:gridCol w:w="5290"/>
        <w:gridCol w:w="1701"/>
      </w:tblGrid>
      <w:tr w:rsidR="00855127" w:rsidRPr="00AC2E4E" w14:paraId="3033A7A3" w14:textId="77777777" w:rsidTr="00A2373D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5A756F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Domains 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800E9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2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27BF76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tem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E90362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ctor loading</w:t>
            </w:r>
          </w:p>
        </w:tc>
      </w:tr>
      <w:tr w:rsidR="00855127" w:rsidRPr="00AC2E4E" w14:paraId="4B2190A3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2D44F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585" w:type="dxa"/>
            <w:tcBorders>
              <w:top w:val="single" w:sz="4" w:space="0" w:color="auto"/>
            </w:tcBorders>
            <w:hideMark/>
          </w:tcPr>
          <w:p w14:paraId="0F87A81A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</w:tcBorders>
            <w:hideMark/>
          </w:tcPr>
          <w:p w14:paraId="6248B945" w14:textId="66A2C632" w:rsidR="00855127" w:rsidRPr="00AC2E4E" w:rsidRDefault="005C60D3" w:rsidP="00A2373D">
            <w:pPr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know that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E</w:t>
            </w:r>
            <w:r w:rsidRP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s required when contacting high-risk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F88561" w14:textId="77777777" w:rsidR="00855127" w:rsidRPr="00AC2E4E" w:rsidRDefault="00855127" w:rsidP="0040752D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1</w:t>
            </w:r>
          </w:p>
        </w:tc>
      </w:tr>
      <w:tr w:rsidR="00855127" w:rsidRPr="00AC2E4E" w14:paraId="6074BCC6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B6921B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hideMark/>
          </w:tcPr>
          <w:p w14:paraId="34100E4B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hideMark/>
          </w:tcPr>
          <w:p w14:paraId="67013015" w14:textId="570FE0D3" w:rsidR="00855127" w:rsidRPr="00AC2E4E" w:rsidRDefault="005C60D3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know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roplet isolation </w:t>
            </w:r>
            <w:r w:rsidRP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s required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hen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n contact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 high-risk patients</w:t>
            </w:r>
          </w:p>
        </w:tc>
        <w:tc>
          <w:tcPr>
            <w:tcW w:w="1701" w:type="dxa"/>
          </w:tcPr>
          <w:p w14:paraId="339E717E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5</w:t>
            </w:r>
          </w:p>
        </w:tc>
      </w:tr>
      <w:tr w:rsidR="00855127" w:rsidRPr="00AC2E4E" w14:paraId="63AEF8E5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7AD523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hideMark/>
          </w:tcPr>
          <w:p w14:paraId="784F9E6A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290" w:type="dxa"/>
            <w:hideMark/>
          </w:tcPr>
          <w:p w14:paraId="217D4EB5" w14:textId="02DDCB3A" w:rsidR="00855127" w:rsidRPr="00AC2E4E" w:rsidRDefault="00855127" w:rsidP="003671D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 </w:t>
            </w:r>
            <w:r w:rsidR="003671D3">
              <w:rPr>
                <w:rFonts w:ascii="Times New Roman" w:eastAsia="宋体" w:hAnsi="Times New Roman" w:cs="Times New Roman"/>
                <w:sz w:val="24"/>
                <w:szCs w:val="24"/>
              </w:rPr>
              <w:t>know</w:t>
            </w: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ow to perform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</w:t>
            </w:r>
          </w:p>
        </w:tc>
        <w:tc>
          <w:tcPr>
            <w:tcW w:w="1701" w:type="dxa"/>
          </w:tcPr>
          <w:p w14:paraId="5F413584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27</w:t>
            </w:r>
          </w:p>
        </w:tc>
      </w:tr>
      <w:tr w:rsidR="00855127" w:rsidRPr="00AC2E4E" w14:paraId="33A4F836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8F5144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bottom w:val="nil"/>
            </w:tcBorders>
            <w:hideMark/>
          </w:tcPr>
          <w:p w14:paraId="772D8301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5290" w:type="dxa"/>
            <w:tcBorders>
              <w:bottom w:val="nil"/>
            </w:tcBorders>
            <w:hideMark/>
          </w:tcPr>
          <w:p w14:paraId="2807AD62" w14:textId="4EEAC2D7" w:rsidR="00855127" w:rsidRPr="00AC2E4E" w:rsidRDefault="00855127" w:rsidP="003671D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 </w:t>
            </w:r>
            <w:r w:rsidR="003671D3">
              <w:rPr>
                <w:rFonts w:ascii="Times New Roman" w:eastAsia="宋体" w:hAnsi="Times New Roman" w:cs="Times New Roman"/>
                <w:sz w:val="24"/>
                <w:szCs w:val="24"/>
              </w:rPr>
              <w:t>know</w:t>
            </w: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ow to don the PPE</w:t>
            </w:r>
          </w:p>
        </w:tc>
        <w:tc>
          <w:tcPr>
            <w:tcW w:w="1701" w:type="dxa"/>
            <w:tcBorders>
              <w:bottom w:val="nil"/>
            </w:tcBorders>
          </w:tcPr>
          <w:p w14:paraId="4993515B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18</w:t>
            </w:r>
          </w:p>
        </w:tc>
      </w:tr>
      <w:tr w:rsidR="00855127" w:rsidRPr="00AC2E4E" w14:paraId="2D6D5211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2F586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6A220193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35A353D2" w14:textId="11535B32" w:rsidR="00855127" w:rsidRPr="00AC2E4E" w:rsidRDefault="00855127" w:rsidP="003671D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 </w:t>
            </w:r>
            <w:r w:rsidR="003671D3">
              <w:rPr>
                <w:rFonts w:ascii="Times New Roman" w:eastAsia="宋体" w:hAnsi="Times New Roman" w:cs="Times New Roman"/>
                <w:sz w:val="24"/>
                <w:szCs w:val="24"/>
              </w:rPr>
              <w:t>know</w:t>
            </w: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ow to remove the P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37CF3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16</w:t>
            </w:r>
          </w:p>
        </w:tc>
      </w:tr>
      <w:tr w:rsidR="00855127" w:rsidRPr="00AC2E4E" w14:paraId="1F2BF459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F21D35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44575B96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66616175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aware of evidence linking droplet isolation to healthcare-associated infectio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E4A8C9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3</w:t>
            </w:r>
          </w:p>
        </w:tc>
      </w:tr>
      <w:tr w:rsidR="00855127" w:rsidRPr="00AC2E4E" w14:paraId="1D197F16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449BF30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lls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4C3891DE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3140CE30" w14:textId="5AECF7AD" w:rsidR="00855127" w:rsidRPr="00AC2E4E" w:rsidRDefault="00554C45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C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often participate in training about droplet isol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32C76E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1</w:t>
            </w:r>
          </w:p>
        </w:tc>
      </w:tr>
      <w:tr w:rsidR="00855127" w:rsidRPr="00AC2E4E" w14:paraId="23072CC9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2D2457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3CD80408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461F8C6F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 is an important part of my professional train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5B5CE2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1</w:t>
            </w:r>
          </w:p>
        </w:tc>
      </w:tr>
      <w:tr w:rsidR="00855127" w:rsidRPr="00AC2E4E" w14:paraId="0753CDD3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54DD6F6" w14:textId="1545A4EC" w:rsidR="00855127" w:rsidRPr="00AC2E4E" w:rsidRDefault="00855127" w:rsidP="00C70544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mory, </w:t>
            </w:r>
            <w:r w:rsidR="00C705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attention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763C8131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0A352F3D" w14:textId="71078BCD" w:rsidR="00855127" w:rsidRPr="00AC2E4E" w:rsidRDefault="00855127" w:rsidP="00554C4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acticing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roplet isolation is a habit </w:t>
            </w:r>
            <w:r w:rsidR="00554C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, if necessa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61E325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02</w:t>
            </w:r>
          </w:p>
        </w:tc>
      </w:tr>
      <w:tr w:rsidR="00855127" w:rsidRPr="00AC2E4E" w14:paraId="279B52DF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0BC0CA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1EEFD482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71B851DF" w14:textId="6DEDE1FA" w:rsidR="00855127" w:rsidRPr="00AC2E4E" w:rsidRDefault="00855127" w:rsidP="00926D6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asily visible </w:t>
            </w:r>
            <w:r w:rsidR="00926D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</w:t>
            </w:r>
            <w:r w:rsidR="00926D65" w:rsidRPr="005911D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sters and signs</w:t>
            </w:r>
            <w:r w:rsidR="00926D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of</w:t>
            </w:r>
            <w:r w:rsidR="00926D65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roplet isolation</w:t>
            </w:r>
            <w:r w:rsidR="00926D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26D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mind me</w:t>
            </w:r>
            <w:r w:rsidR="00926D65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926D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o </w:t>
            </w:r>
            <w:r w:rsidR="00926D65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actice droplet iso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29BF43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0</w:t>
            </w:r>
          </w:p>
        </w:tc>
      </w:tr>
      <w:tr w:rsidR="00855127" w:rsidRPr="00AC2E4E" w14:paraId="3DF767FF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CC6ED36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4686ECEF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413C6F21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find myself forgetting to practice droplet isolation more often than oth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802AD1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2</w:t>
            </w:r>
          </w:p>
        </w:tc>
      </w:tr>
      <w:tr w:rsidR="00855127" w:rsidRPr="00AC2E4E" w14:paraId="087E63AA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75D73D5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3731962F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045B60D2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sometimes forget to do droplet isolation because I get distracted by other thing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9E004D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9</w:t>
            </w:r>
          </w:p>
        </w:tc>
      </w:tr>
      <w:tr w:rsidR="00855127" w:rsidRPr="00AC2E4E" w14:paraId="1087E085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C2347D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7C64A767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3C770E55" w14:textId="1B5AF224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The communication with </w:t>
            </w:r>
            <w:r w:rsidR="00926D65" w:rsidRPr="00926D65">
              <w:rPr>
                <w:rFonts w:ascii="Times New Roman" w:hAnsi="Times New Roman" w:cs="Times New Roman"/>
                <w:sz w:val="24"/>
                <w:szCs w:val="24"/>
              </w:rPr>
              <w:t>colleagues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 can promote me </w:t>
            </w:r>
            <w:r w:rsidR="00926D65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perform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E6DACB8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</w:tr>
      <w:tr w:rsidR="00855127" w:rsidRPr="00AC2E4E" w14:paraId="2541E03E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7BD0158" w14:textId="77777777" w:rsidR="00855127" w:rsidRPr="00AC2E4E" w:rsidRDefault="00855127" w:rsidP="00C70544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vironmental context and resources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38E95B32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</w:tcPr>
          <w:p w14:paraId="50CBFB59" w14:textId="505090FC" w:rsidR="00855127" w:rsidRPr="00926D65" w:rsidRDefault="00855127" w:rsidP="00926D65">
            <w:pPr>
              <w:widowControl/>
              <w:adjustRightInd w:val="0"/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am often too busy to 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perform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C76665D" w14:textId="77777777" w:rsidR="00855127" w:rsidRPr="00AC2E4E" w:rsidRDefault="00855127" w:rsidP="0040752D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3</w:t>
            </w:r>
          </w:p>
        </w:tc>
      </w:tr>
      <w:tr w:rsidR="00B51516" w:rsidRPr="00AC2E4E" w14:paraId="6A5A225E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B4477EC" w14:textId="77777777" w:rsidR="00B51516" w:rsidRPr="00AC2E4E" w:rsidRDefault="00B51516" w:rsidP="00B5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3CB98AED" w14:textId="77777777" w:rsidR="00B51516" w:rsidRPr="00AC2E4E" w:rsidRDefault="00B51516" w:rsidP="00B5151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3513790B" w14:textId="550DD3EC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here are </w:t>
            </w:r>
            <w:r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dequate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sk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nd glove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1777C2" w14:textId="77777777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</w:t>
            </w:r>
          </w:p>
        </w:tc>
      </w:tr>
      <w:tr w:rsidR="00B51516" w:rsidRPr="00AC2E4E" w14:paraId="2762972B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E568A3" w14:textId="77777777" w:rsidR="00B51516" w:rsidRPr="00AC2E4E" w:rsidRDefault="00B51516" w:rsidP="00B5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61EBEBB0" w14:textId="77777777" w:rsidR="00B51516" w:rsidRPr="00AC2E4E" w:rsidRDefault="00B51516" w:rsidP="00B5151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32BD9ACD" w14:textId="5C83D622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here are </w:t>
            </w:r>
            <w:r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dequate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g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ggle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 and g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wn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E87879" w14:textId="77777777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6</w:t>
            </w:r>
          </w:p>
        </w:tc>
      </w:tr>
      <w:tr w:rsidR="00B51516" w:rsidRPr="00AC2E4E" w14:paraId="32CA5BA8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C4E24F7" w14:textId="77777777" w:rsidR="00B51516" w:rsidRPr="00AC2E4E" w:rsidRDefault="00B51516" w:rsidP="00B5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2CECD121" w14:textId="77777777" w:rsidR="00B51516" w:rsidRPr="00AC2E4E" w:rsidRDefault="00B51516" w:rsidP="00B5151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141F97B6" w14:textId="32B58C67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can easily access to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m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sk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nd glove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0BE7DA" w14:textId="77777777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5</w:t>
            </w:r>
          </w:p>
        </w:tc>
      </w:tr>
      <w:tr w:rsidR="00B51516" w:rsidRPr="00AC2E4E" w14:paraId="0F8332CA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82AFE1F" w14:textId="77777777" w:rsidR="00B51516" w:rsidRPr="00AC2E4E" w:rsidRDefault="00B51516" w:rsidP="00B5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4463A6AE" w14:textId="77777777" w:rsidR="00B51516" w:rsidRPr="00AC2E4E" w:rsidRDefault="00B51516" w:rsidP="00B5151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3DFE3CA0" w14:textId="7ADE8D3C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can easily access to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goggles and g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wn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6890AD" w14:textId="77777777" w:rsidR="00B51516" w:rsidRPr="00AC2E4E" w:rsidRDefault="00B51516" w:rsidP="00B51516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</w:tr>
      <w:tr w:rsidR="00855127" w:rsidRPr="00AC2E4E" w14:paraId="27CD37DC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7401F1D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31F66A10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554FA913" w14:textId="69C12E05" w:rsidR="00855127" w:rsidRPr="00AC2E4E" w:rsidRDefault="007E543F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en </w:t>
            </w:r>
            <w:r w:rsidR="00855127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sy, I am less likely to use PPE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161FC2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</w:t>
            </w:r>
          </w:p>
        </w:tc>
      </w:tr>
      <w:tr w:rsidR="00855127" w:rsidRPr="00AC2E4E" w14:paraId="6348E1B2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6E4B96F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0FAA87E2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1C2B9131" w14:textId="27CD88D1" w:rsidR="00855127" w:rsidRPr="00AC2E4E" w:rsidRDefault="007E543F" w:rsidP="00125A16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en </w:t>
            </w:r>
            <w:r w:rsidR="00855127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usy, I am less likely to comply </w:t>
            </w:r>
            <w:r w:rsidR="00125A1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ith </w:t>
            </w:r>
            <w:r w:rsidR="00855127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 guidelin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6DBF18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9</w:t>
            </w:r>
          </w:p>
        </w:tc>
      </w:tr>
      <w:tr w:rsidR="00855127" w:rsidRPr="00AC2E4E" w14:paraId="79D04F11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074BAB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78EECF6F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7C98E050" w14:textId="172A795F" w:rsidR="00855127" w:rsidRPr="00AC2E4E" w:rsidRDefault="00855127" w:rsidP="007E543F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e type of </w:t>
            </w:r>
            <w:r w:rsidR="007E543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ob makes it difficult to do droplet isol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FE25B2C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8</w:t>
            </w:r>
          </w:p>
        </w:tc>
      </w:tr>
      <w:tr w:rsidR="00855127" w:rsidRPr="00AC2E4E" w14:paraId="21C342E0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7764632" w14:textId="2BD4BC4A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cial influence</w:t>
            </w:r>
            <w:r w:rsidR="00C705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1F6FD24B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1FE350D4" w14:textId="78A20204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 </w:t>
            </w:r>
            <w:r w:rsidR="007E543F" w:rsidRPr="007E543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ague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6CF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mply</w:t>
            </w:r>
            <w:r w:rsidR="00C96CF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</w:t>
            </w:r>
            <w:r w:rsidR="00C96CF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droplet isolation guidelin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EA096BA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12</w:t>
            </w:r>
          </w:p>
        </w:tc>
      </w:tr>
      <w:tr w:rsidR="00855127" w:rsidRPr="00AC2E4E" w14:paraId="134359E6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AE95507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446FDC96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126E47AD" w14:textId="7984CF80" w:rsidR="00855127" w:rsidRPr="00AC2E4E" w:rsidRDefault="00C96CFF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comply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droplet isolation guidelines because my</w:t>
            </w:r>
            <w:r w:rsidRPr="005879A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colleagues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o s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C081E1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</w:p>
        </w:tc>
      </w:tr>
      <w:tr w:rsidR="00855127" w:rsidRPr="00AC2E4E" w14:paraId="6655E1D7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9DC9922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3EEB7941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6A978C86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partment leaders attach importance to droplet iso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F6EFAF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9</w:t>
            </w:r>
          </w:p>
        </w:tc>
      </w:tr>
      <w:tr w:rsidR="00855127" w:rsidRPr="00AC2E4E" w14:paraId="75C62BD7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7C5EA13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4EB17CC5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0A0C6F4E" w14:textId="060CEDFB" w:rsidR="00855127" w:rsidRPr="00AC2E4E" w:rsidRDefault="00855127" w:rsidP="00C96CFF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do droplet isolation because my </w:t>
            </w:r>
            <w:r w:rsidR="00C96C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xpect me to do droplet iso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16BFBB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1</w:t>
            </w:r>
          </w:p>
        </w:tc>
      </w:tr>
      <w:tr w:rsidR="00855127" w:rsidRPr="00AC2E4E" w14:paraId="1D4934F1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E8CDF2D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0D5A95CC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67315B6B" w14:textId="5C49EE8C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infection management department/Infection prevention and control team urge</w:t>
            </w:r>
            <w:r w:rsidR="00994F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 to do droplet iso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8D0D6E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3</w:t>
            </w:r>
          </w:p>
        </w:tc>
      </w:tr>
      <w:tr w:rsidR="00855127" w:rsidRPr="00AC2E4E" w14:paraId="30863C2B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80BE52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12120F2E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59DD24D0" w14:textId="1B5148AE" w:rsidR="00855127" w:rsidRPr="00AC2E4E" w:rsidRDefault="00855127" w:rsidP="00994FD8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taffs who do well in droplet isolation will be praised and encouraged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3DA15E2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3</w:t>
            </w:r>
          </w:p>
        </w:tc>
      </w:tr>
      <w:tr w:rsidR="00855127" w:rsidRPr="00AC2E4E" w14:paraId="7E76EC0B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8BF18E3" w14:textId="77777777" w:rsidR="00855127" w:rsidRPr="00AC2E4E" w:rsidRDefault="00855127" w:rsidP="00C70544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iefs about consequences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462A7915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6673F271" w14:textId="65EE2F5E" w:rsidR="00855127" w:rsidRPr="00AC2E4E" w:rsidRDefault="00994FD8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="00855127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plet isolation reduces/prevents the transmission of infec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28D4C3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</w:t>
            </w:r>
          </w:p>
        </w:tc>
      </w:tr>
      <w:tr w:rsidR="00855127" w:rsidRPr="00AC2E4E" w14:paraId="16895688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4A4C78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446475C7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5D07397E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 protects me from infe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358DAE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</w:t>
            </w:r>
          </w:p>
        </w:tc>
      </w:tr>
      <w:tr w:rsidR="00855127" w:rsidRPr="00AC2E4E" w14:paraId="23D0823F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DC95EDF" w14:textId="77777777" w:rsidR="00855127" w:rsidRPr="00AC2E4E" w:rsidRDefault="00855127" w:rsidP="00C70544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iefs about capabilities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21496515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17B7A8D4" w14:textId="47814E51" w:rsidR="00855127" w:rsidRPr="00AC2E4E" w:rsidRDefault="00855127" w:rsidP="00994FD8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 procedure</w:t>
            </w:r>
            <w:r w:rsidR="00994F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94F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e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asy to practi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D48A74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7</w:t>
            </w:r>
          </w:p>
        </w:tc>
      </w:tr>
      <w:tr w:rsidR="00855127" w:rsidRPr="00AC2E4E" w14:paraId="0DD8A077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217957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4C38B8E6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371A3588" w14:textId="0218D9A5" w:rsidR="00855127" w:rsidRPr="00AC2E4E" w:rsidRDefault="00855127" w:rsidP="00994FD8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am confident that </w:t>
            </w:r>
            <w:r w:rsidR="00994FD8" w:rsidRP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have followed the guidelines correctly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hen practicing droplet isol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84846B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7</w:t>
            </w:r>
          </w:p>
        </w:tc>
      </w:tr>
      <w:tr w:rsidR="00855127" w:rsidRPr="00AC2E4E" w14:paraId="51472B3C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A90B36C" w14:textId="77777777" w:rsidR="00855127" w:rsidRPr="00AC2E4E" w:rsidRDefault="00855127" w:rsidP="00354B6A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cial/ profe</w:t>
            </w:r>
            <w:bookmarkStart w:id="0" w:name="_GoBack"/>
            <w:bookmarkEnd w:id="0"/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sional role and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dentity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2C4006EF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lastRenderedPageBreak/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2F56CA5A" w14:textId="04B46C62" w:rsidR="00855127" w:rsidRPr="00AC2E4E" w:rsidRDefault="00855127" w:rsidP="00994FD8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do droplet isolation </w:t>
            </w:r>
            <w:r w:rsidR="00994F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protect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y patien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9DBC22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</w:t>
            </w:r>
          </w:p>
        </w:tc>
      </w:tr>
      <w:tr w:rsidR="00855127" w:rsidRPr="00AC2E4E" w14:paraId="173A650B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2527031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1FA6E803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611F7741" w14:textId="2D7397C9" w:rsidR="00855127" w:rsidRPr="00AC2E4E" w:rsidRDefault="00354B6A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mplementing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</w:t>
            </w: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oplet isolation</w:t>
            </w:r>
            <w:r w:rsidRPr="003F6F2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s m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</w:t>
            </w:r>
            <w:r w:rsidRPr="00966FE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rofessional </w:t>
            </w:r>
            <w:r w:rsidRPr="003F6F2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u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2EF359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4</w:t>
            </w:r>
          </w:p>
        </w:tc>
      </w:tr>
      <w:tr w:rsidR="00855127" w:rsidRPr="00AC2E4E" w14:paraId="093D5962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4303F4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43FB80E1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228C1E64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y regularly doing droplet isolation, I can be a role model for others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76B652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0</w:t>
            </w:r>
          </w:p>
        </w:tc>
      </w:tr>
      <w:tr w:rsidR="00855127" w:rsidRPr="00AC2E4E" w14:paraId="0A55AC45" w14:textId="77777777" w:rsidTr="0040752D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19AC62B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oals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hideMark/>
          </w:tcPr>
          <w:p w14:paraId="79B1109F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  <w:bottom w:val="nil"/>
            </w:tcBorders>
            <w:hideMark/>
          </w:tcPr>
          <w:p w14:paraId="18D79C06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oplet isolation is always necessa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895A30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4</w:t>
            </w:r>
          </w:p>
        </w:tc>
      </w:tr>
      <w:tr w:rsidR="00855127" w:rsidRPr="00AC2E4E" w14:paraId="6050FFF9" w14:textId="77777777" w:rsidTr="0040752D"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3BE9BD3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hideMark/>
          </w:tcPr>
          <w:p w14:paraId="126CAF71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tcBorders>
              <w:top w:val="nil"/>
              <w:bottom w:val="nil"/>
            </w:tcBorders>
            <w:hideMark/>
          </w:tcPr>
          <w:p w14:paraId="6E9347F5" w14:textId="597E6DC5" w:rsidR="00855127" w:rsidRPr="00AC2E4E" w:rsidRDefault="00855127" w:rsidP="002641E2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e needs of my </w:t>
            </w:r>
            <w:r w:rsidR="002641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 take priority over doing droplet iso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3C6DE7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3</w:t>
            </w:r>
          </w:p>
        </w:tc>
      </w:tr>
      <w:tr w:rsidR="00855127" w:rsidRPr="00AC2E4E" w14:paraId="5D186590" w14:textId="77777777" w:rsidTr="0040752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78D11F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hideMark/>
          </w:tcPr>
          <w:p w14:paraId="1BFB47B0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290" w:type="dxa"/>
            <w:tcBorders>
              <w:top w:val="nil"/>
              <w:bottom w:val="single" w:sz="4" w:space="0" w:color="auto"/>
            </w:tcBorders>
            <w:hideMark/>
          </w:tcPr>
          <w:p w14:paraId="11F9F1F9" w14:textId="5AA342DC" w:rsidR="00855127" w:rsidRPr="00AC2E4E" w:rsidRDefault="00855127" w:rsidP="002641E2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t is important </w:t>
            </w:r>
            <w:r w:rsidR="002641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 to help my department </w:t>
            </w:r>
            <w:r w:rsidR="002641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ch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ts droplet isolation </w:t>
            </w:r>
            <w:r w:rsidR="002641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al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C4986D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3</w:t>
            </w:r>
          </w:p>
        </w:tc>
      </w:tr>
      <w:tr w:rsidR="00855127" w:rsidRPr="00AC2E4E" w14:paraId="250D6F08" w14:textId="77777777" w:rsidTr="0040752D">
        <w:tc>
          <w:tcPr>
            <w:tcW w:w="1643" w:type="dxa"/>
            <w:vMerge w:val="restart"/>
            <w:tcBorders>
              <w:top w:val="single" w:sz="4" w:space="0" w:color="auto"/>
            </w:tcBorders>
            <w:hideMark/>
          </w:tcPr>
          <w:p w14:paraId="0BFD2899" w14:textId="77777777" w:rsidR="00855127" w:rsidRPr="00AC2E4E" w:rsidRDefault="00855127" w:rsidP="00A2373D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otion</w:t>
            </w:r>
          </w:p>
        </w:tc>
        <w:tc>
          <w:tcPr>
            <w:tcW w:w="585" w:type="dxa"/>
            <w:tcBorders>
              <w:top w:val="single" w:sz="4" w:space="0" w:color="auto"/>
            </w:tcBorders>
            <w:hideMark/>
          </w:tcPr>
          <w:p w14:paraId="0A0B1C8C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290" w:type="dxa"/>
            <w:tcBorders>
              <w:top w:val="single" w:sz="4" w:space="0" w:color="auto"/>
            </w:tcBorders>
            <w:hideMark/>
          </w:tcPr>
          <w:p w14:paraId="6752EBB7" w14:textId="5CD92AEA" w:rsidR="00855127" w:rsidRPr="00AC2E4E" w:rsidRDefault="00855127" w:rsidP="00A2373D">
            <w:pPr>
              <w:widowControl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="001126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ill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eel guilty or ashamed if I omit droplet isol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29C8E8" w14:textId="77777777" w:rsidR="00855127" w:rsidRPr="00AC2E4E" w:rsidRDefault="00855127" w:rsidP="0040752D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8</w:t>
            </w:r>
          </w:p>
        </w:tc>
      </w:tr>
      <w:tr w:rsidR="00855127" w:rsidRPr="00AC2E4E" w14:paraId="62F22DFD" w14:textId="77777777" w:rsidTr="0040752D">
        <w:tc>
          <w:tcPr>
            <w:tcW w:w="0" w:type="auto"/>
            <w:vMerge/>
            <w:vAlign w:val="center"/>
            <w:hideMark/>
          </w:tcPr>
          <w:p w14:paraId="0F695E66" w14:textId="77777777" w:rsidR="00855127" w:rsidRPr="00AC2E4E" w:rsidRDefault="00855127" w:rsidP="00A237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hideMark/>
          </w:tcPr>
          <w:p w14:paraId="58573663" w14:textId="77777777" w:rsidR="00855127" w:rsidRPr="00AC2E4E" w:rsidRDefault="00855127" w:rsidP="00A2373D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AC2E4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290" w:type="dxa"/>
            <w:hideMark/>
          </w:tcPr>
          <w:p w14:paraId="24CE4ACF" w14:textId="05B9CB6D" w:rsidR="00855127" w:rsidRPr="00AC2E4E" w:rsidRDefault="00855127" w:rsidP="001126BB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1126BB">
              <w:rPr>
                <w:rFonts w:ascii="Times New Roman" w:hAnsi="Times New Roman" w:cs="Times New Roman"/>
                <w:sz w:val="24"/>
                <w:szCs w:val="24"/>
              </w:rPr>
              <w:t>will be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 afraid </w:t>
            </w:r>
            <w:r w:rsidR="001126BB">
              <w:rPr>
                <w:rFonts w:ascii="Times New Roman" w:hAnsi="Times New Roman" w:cs="Times New Roman"/>
                <w:sz w:val="24"/>
                <w:szCs w:val="24"/>
              </w:rPr>
              <w:t>of being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 xml:space="preserve"> infected if </w:t>
            </w:r>
            <w:r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omit droplet isolation</w:t>
            </w:r>
          </w:p>
        </w:tc>
        <w:tc>
          <w:tcPr>
            <w:tcW w:w="1701" w:type="dxa"/>
          </w:tcPr>
          <w:p w14:paraId="1918AEAF" w14:textId="77777777" w:rsidR="00855127" w:rsidRPr="00AC2E4E" w:rsidRDefault="00855127" w:rsidP="0040752D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</w:tr>
    </w:tbl>
    <w:p w14:paraId="7FDB2882" w14:textId="77777777" w:rsidR="00855127" w:rsidRPr="00AC2E4E" w:rsidRDefault="00855127" w:rsidP="00855127"/>
    <w:p w14:paraId="51662621" w14:textId="77777777" w:rsidR="00294CCC" w:rsidRPr="00294CCC" w:rsidRDefault="00294CCC" w:rsidP="00294CCC">
      <w:pPr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</w:p>
    <w:sectPr w:rsidR="00294CCC" w:rsidRPr="00294CCC" w:rsidSect="00E975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B840" w16cex:dateUtc="2021-02-01T09:26:00Z"/>
  <w16cex:commentExtensible w16cex:durableId="23C2B928" w16cex:dateUtc="2021-02-01T09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AE0F1F" w16cid:durableId="23C2B840"/>
  <w16cid:commentId w16cid:paraId="5186D088" w16cid:durableId="23C2B92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9EC07" w14:textId="77777777" w:rsidR="00482BDA" w:rsidRDefault="00482BDA" w:rsidP="004B2BDD">
      <w:r>
        <w:separator/>
      </w:r>
    </w:p>
  </w:endnote>
  <w:endnote w:type="continuationSeparator" w:id="0">
    <w:p w14:paraId="0ACEA802" w14:textId="77777777" w:rsidR="00482BDA" w:rsidRDefault="00482BDA" w:rsidP="004B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FDB0C" w14:textId="77777777" w:rsidR="00482BDA" w:rsidRDefault="00482BDA" w:rsidP="004B2BDD">
      <w:r>
        <w:separator/>
      </w:r>
    </w:p>
  </w:footnote>
  <w:footnote w:type="continuationSeparator" w:id="0">
    <w:p w14:paraId="09EFE9D8" w14:textId="77777777" w:rsidR="00482BDA" w:rsidRDefault="00482BDA" w:rsidP="004B2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TYwMjQxMTUxNDJX0lEKTi0uzszPAykwrAUA8LuPLywAAAA="/>
  </w:docVars>
  <w:rsids>
    <w:rsidRoot w:val="00BE4811"/>
    <w:rsid w:val="0008272E"/>
    <w:rsid w:val="00091040"/>
    <w:rsid w:val="0009239A"/>
    <w:rsid w:val="000D3412"/>
    <w:rsid w:val="000F2323"/>
    <w:rsid w:val="001126BB"/>
    <w:rsid w:val="00125A16"/>
    <w:rsid w:val="00131F22"/>
    <w:rsid w:val="001373DC"/>
    <w:rsid w:val="00174912"/>
    <w:rsid w:val="0018101C"/>
    <w:rsid w:val="00193557"/>
    <w:rsid w:val="0019765E"/>
    <w:rsid w:val="002217C0"/>
    <w:rsid w:val="002641E2"/>
    <w:rsid w:val="00294CCC"/>
    <w:rsid w:val="002A44FA"/>
    <w:rsid w:val="002A765B"/>
    <w:rsid w:val="002C0093"/>
    <w:rsid w:val="00354B6A"/>
    <w:rsid w:val="00366F5F"/>
    <w:rsid w:val="003671D3"/>
    <w:rsid w:val="003702B1"/>
    <w:rsid w:val="003A2AF8"/>
    <w:rsid w:val="003D0B8D"/>
    <w:rsid w:val="003D6C90"/>
    <w:rsid w:val="00400AED"/>
    <w:rsid w:val="0040752D"/>
    <w:rsid w:val="00422E9F"/>
    <w:rsid w:val="004624ED"/>
    <w:rsid w:val="00482BDA"/>
    <w:rsid w:val="0049051F"/>
    <w:rsid w:val="004B2BDD"/>
    <w:rsid w:val="004E3CC4"/>
    <w:rsid w:val="00554BDD"/>
    <w:rsid w:val="00554C45"/>
    <w:rsid w:val="00590817"/>
    <w:rsid w:val="00594D04"/>
    <w:rsid w:val="005A2751"/>
    <w:rsid w:val="005B2CBC"/>
    <w:rsid w:val="005C60D3"/>
    <w:rsid w:val="005C612E"/>
    <w:rsid w:val="006009D6"/>
    <w:rsid w:val="006308E8"/>
    <w:rsid w:val="00663C00"/>
    <w:rsid w:val="006A7856"/>
    <w:rsid w:val="006B2E4A"/>
    <w:rsid w:val="006B5713"/>
    <w:rsid w:val="006C5CAC"/>
    <w:rsid w:val="006D0D46"/>
    <w:rsid w:val="006E2C39"/>
    <w:rsid w:val="006E58C7"/>
    <w:rsid w:val="006F7EFA"/>
    <w:rsid w:val="00732AC4"/>
    <w:rsid w:val="0074715E"/>
    <w:rsid w:val="00761BEE"/>
    <w:rsid w:val="007640BD"/>
    <w:rsid w:val="0079565C"/>
    <w:rsid w:val="007A0F08"/>
    <w:rsid w:val="007B5CFF"/>
    <w:rsid w:val="007D0BA3"/>
    <w:rsid w:val="007E543F"/>
    <w:rsid w:val="007E62B7"/>
    <w:rsid w:val="00825C04"/>
    <w:rsid w:val="008324E3"/>
    <w:rsid w:val="0084650F"/>
    <w:rsid w:val="00855127"/>
    <w:rsid w:val="008A52C2"/>
    <w:rsid w:val="008C66C3"/>
    <w:rsid w:val="008C7E09"/>
    <w:rsid w:val="00926D65"/>
    <w:rsid w:val="00970B95"/>
    <w:rsid w:val="0098012D"/>
    <w:rsid w:val="00981B30"/>
    <w:rsid w:val="00994FD8"/>
    <w:rsid w:val="009D73A4"/>
    <w:rsid w:val="00A9143F"/>
    <w:rsid w:val="00AB7721"/>
    <w:rsid w:val="00AC0F53"/>
    <w:rsid w:val="00AC2E4E"/>
    <w:rsid w:val="00AC30C0"/>
    <w:rsid w:val="00AF4EB1"/>
    <w:rsid w:val="00B03EC3"/>
    <w:rsid w:val="00B06560"/>
    <w:rsid w:val="00B06770"/>
    <w:rsid w:val="00B3655D"/>
    <w:rsid w:val="00B37296"/>
    <w:rsid w:val="00B51516"/>
    <w:rsid w:val="00BD1764"/>
    <w:rsid w:val="00BD399F"/>
    <w:rsid w:val="00BE4811"/>
    <w:rsid w:val="00BF6D50"/>
    <w:rsid w:val="00C01218"/>
    <w:rsid w:val="00C168A7"/>
    <w:rsid w:val="00C3161A"/>
    <w:rsid w:val="00C437D9"/>
    <w:rsid w:val="00C70544"/>
    <w:rsid w:val="00C85AAD"/>
    <w:rsid w:val="00C87D17"/>
    <w:rsid w:val="00C96CFF"/>
    <w:rsid w:val="00CB130E"/>
    <w:rsid w:val="00CB5189"/>
    <w:rsid w:val="00CC0374"/>
    <w:rsid w:val="00D02831"/>
    <w:rsid w:val="00D142AB"/>
    <w:rsid w:val="00D448CD"/>
    <w:rsid w:val="00D77E9B"/>
    <w:rsid w:val="00D97EDC"/>
    <w:rsid w:val="00DA4B8D"/>
    <w:rsid w:val="00DC06F1"/>
    <w:rsid w:val="00DC6DC7"/>
    <w:rsid w:val="00DD5A23"/>
    <w:rsid w:val="00E01F2F"/>
    <w:rsid w:val="00E607AE"/>
    <w:rsid w:val="00E67BB2"/>
    <w:rsid w:val="00E80381"/>
    <w:rsid w:val="00E81576"/>
    <w:rsid w:val="00E90AF8"/>
    <w:rsid w:val="00E97550"/>
    <w:rsid w:val="00EA1640"/>
    <w:rsid w:val="00EC263A"/>
    <w:rsid w:val="00EE61C8"/>
    <w:rsid w:val="00EF6C74"/>
    <w:rsid w:val="00F06BA9"/>
    <w:rsid w:val="00F264FD"/>
    <w:rsid w:val="00F31B1D"/>
    <w:rsid w:val="00F332E2"/>
    <w:rsid w:val="00F34E77"/>
    <w:rsid w:val="00F355CB"/>
    <w:rsid w:val="00F60CF1"/>
    <w:rsid w:val="00F76C30"/>
    <w:rsid w:val="00F8730B"/>
    <w:rsid w:val="00F9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49367"/>
  <w15:chartTrackingRefBased/>
  <w15:docId w15:val="{6AF7C556-5690-4237-9291-CE76413C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B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BDD"/>
    <w:rPr>
      <w:sz w:val="18"/>
      <w:szCs w:val="18"/>
    </w:rPr>
  </w:style>
  <w:style w:type="paragraph" w:styleId="a7">
    <w:name w:val="List Paragraph"/>
    <w:basedOn w:val="a"/>
    <w:uiPriority w:val="34"/>
    <w:qFormat/>
    <w:rsid w:val="004B2BDD"/>
    <w:pPr>
      <w:ind w:firstLineChars="200" w:firstLine="420"/>
    </w:pPr>
  </w:style>
  <w:style w:type="paragraph" w:customStyle="1" w:styleId="Default">
    <w:name w:val="Default"/>
    <w:rsid w:val="004B2BDD"/>
    <w:pPr>
      <w:widowControl w:val="0"/>
      <w:autoSpaceDE w:val="0"/>
      <w:autoSpaceDN w:val="0"/>
      <w:adjustRightInd w:val="0"/>
    </w:pPr>
    <w:rPr>
      <w:rFonts w:ascii="FangSong" w:eastAsia="FangSong" w:cs="FangSong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4B2BD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A765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A765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5512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5512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55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7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25481-27D2-44E4-ADA2-80E6940F5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Qian</dc:creator>
  <cp:keywords/>
  <dc:description/>
  <cp:lastModifiedBy>YangQiuxia</cp:lastModifiedBy>
  <cp:revision>50</cp:revision>
  <dcterms:created xsi:type="dcterms:W3CDTF">2021-02-01T14:58:00Z</dcterms:created>
  <dcterms:modified xsi:type="dcterms:W3CDTF">2021-02-09T04:35:00Z</dcterms:modified>
</cp:coreProperties>
</file>